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98E" w:rsidRDefault="003C798E" w:rsidP="003C798E">
      <w:r>
        <w:t>S4 Table: Patient demographics and procedural characteristics for men and women stratified by year of hospitalisation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2093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9"/>
      </w:tblGrid>
      <w:tr w:rsidR="003C798E" w:rsidRPr="00A14C19" w:rsidTr="00221AA6">
        <w:trPr>
          <w:trHeight w:val="300"/>
        </w:trPr>
        <w:tc>
          <w:tcPr>
            <w:tcW w:w="2093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ar </w:t>
            </w:r>
          </w:p>
        </w:tc>
        <w:tc>
          <w:tcPr>
            <w:tcW w:w="2416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2416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2416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2416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24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I discharges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,898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,535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,576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,827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5,801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,215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2,204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,746</w:t>
            </w:r>
          </w:p>
        </w:tc>
        <w:tc>
          <w:tcPr>
            <w:tcW w:w="12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1,902</w:t>
            </w:r>
          </w:p>
        </w:tc>
        <w:tc>
          <w:tcPr>
            <w:tcW w:w="1209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,835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ge, media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2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panic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/Pacific Islander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 American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formation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ive admission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da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mission 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ZIP income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 quarti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nd quarti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rd quarti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th quartil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 vessel PCI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vessel PCI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vessel number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furcation stenting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ssist devise or IABP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hock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mary diagnosis 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6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T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ble angina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%</w:t>
            </w:r>
          </w:p>
        </w:tc>
        <w:tc>
          <w:tcPr>
            <w:tcW w:w="12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%</w:t>
            </w:r>
          </w:p>
        </w:tc>
        <w:tc>
          <w:tcPr>
            <w:tcW w:w="12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ctional flow reserv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vascular ultrasound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e Metal Stent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g Eluting Stent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Stent Typ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 stent types used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I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cor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%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4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5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2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5%</w:t>
            </w:r>
          </w:p>
        </w:tc>
        <w:tc>
          <w:tcPr>
            <w:tcW w:w="12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%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5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4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%</w:t>
            </w:r>
          </w:p>
        </w:tc>
        <w:tc>
          <w:tcPr>
            <w:tcW w:w="12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%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  <w:tc>
          <w:tcPr>
            <w:tcW w:w="12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%</w:t>
            </w:r>
          </w:p>
        </w:tc>
        <w:tc>
          <w:tcPr>
            <w:tcW w:w="1208" w:type="dxa"/>
            <w:noWrap/>
            <w:hideMark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2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  <w:tc>
          <w:tcPr>
            <w:tcW w:w="12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5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6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ypercholesterolemi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Ye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I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mponent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 failur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 vascular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strok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ementi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obstructive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nective tissue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tic ulcer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d liver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-severe liver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plegi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-severe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kidney disease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– controlled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– uncontrolled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kaemia &amp; lymphoma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d  tumour + metastasi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9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DS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2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2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</w:tr>
    </w:tbl>
    <w:p w:rsidR="003C798E" w:rsidRDefault="003C798E" w:rsidP="003C798E"/>
    <w:p w:rsidR="003C798E" w:rsidRDefault="003C798E" w:rsidP="003C798E">
      <w:pPr>
        <w:sectPr w:rsidR="003C798E" w:rsidSect="00E655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C798E" w:rsidRDefault="003C798E" w:rsidP="003C798E">
      <w:r>
        <w:lastRenderedPageBreak/>
        <w:t xml:space="preserve">S4 </w:t>
      </w:r>
      <w:proofErr w:type="gramStart"/>
      <w:r>
        <w:t>Table  continued</w:t>
      </w:r>
      <w:proofErr w:type="gramEnd"/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2073"/>
        <w:gridCol w:w="1008"/>
        <w:gridCol w:w="1008"/>
        <w:gridCol w:w="1009"/>
        <w:gridCol w:w="1008"/>
        <w:gridCol w:w="1009"/>
        <w:gridCol w:w="1008"/>
        <w:gridCol w:w="1008"/>
        <w:gridCol w:w="1009"/>
        <w:gridCol w:w="1008"/>
        <w:gridCol w:w="1009"/>
        <w:gridCol w:w="1008"/>
        <w:gridCol w:w="1009"/>
      </w:tblGrid>
      <w:tr w:rsidR="003C798E" w:rsidRPr="00A14C19" w:rsidTr="00221AA6">
        <w:trPr>
          <w:trHeight w:val="300"/>
        </w:trPr>
        <w:tc>
          <w:tcPr>
            <w:tcW w:w="2073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ar </w:t>
            </w:r>
          </w:p>
        </w:tc>
        <w:tc>
          <w:tcPr>
            <w:tcW w:w="2016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20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20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0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0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017" w:type="dxa"/>
            <w:gridSpan w:val="2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</w:tr>
      <w:tr w:rsidR="003C798E" w:rsidRPr="00FA676B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I discharges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,753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,261</w:t>
            </w:r>
          </w:p>
        </w:tc>
        <w:tc>
          <w:tcPr>
            <w:tcW w:w="1009" w:type="dxa"/>
            <w:noWrap/>
          </w:tcPr>
          <w:p w:rsidR="003C798E" w:rsidRPr="00FA676B" w:rsidRDefault="003C798E" w:rsidP="00221A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,626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081</w:t>
            </w:r>
          </w:p>
        </w:tc>
        <w:tc>
          <w:tcPr>
            <w:tcW w:w="1009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,281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,684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,264</w:t>
            </w:r>
          </w:p>
        </w:tc>
        <w:tc>
          <w:tcPr>
            <w:tcW w:w="1009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,455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,385</w:t>
            </w:r>
          </w:p>
        </w:tc>
        <w:tc>
          <w:tcPr>
            <w:tcW w:w="1009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,540</w:t>
            </w:r>
          </w:p>
        </w:tc>
        <w:tc>
          <w:tcPr>
            <w:tcW w:w="1008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,400</w:t>
            </w:r>
          </w:p>
        </w:tc>
        <w:tc>
          <w:tcPr>
            <w:tcW w:w="1009" w:type="dxa"/>
            <w:noWrap/>
          </w:tcPr>
          <w:p w:rsidR="003C798E" w:rsidRPr="00FA676B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67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255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an [IQR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panic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/Pacific Islander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 American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formation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ive admission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day Day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0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ZIP income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 quarti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nd quarti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rd quarti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th quartil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 vessel PCI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vessel PCI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vessel number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furcation stenting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Use of assist devise or IABP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ck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 diag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sis 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T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ble angina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%</w:t>
            </w:r>
          </w:p>
        </w:tc>
        <w:tc>
          <w:tcPr>
            <w:tcW w:w="1008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%</w:t>
            </w:r>
          </w:p>
        </w:tc>
        <w:tc>
          <w:tcPr>
            <w:tcW w:w="1009" w:type="dxa"/>
            <w:noWrap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ctional flow reserv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vascular ultrasound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e Metal Stent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g Eluting Stent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Stent Typ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 stent types used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 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I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cor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867493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2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2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%</w:t>
            </w:r>
          </w:p>
        </w:tc>
      </w:tr>
      <w:tr w:rsidR="003C798E" w:rsidRPr="00867493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4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%</w:t>
            </w:r>
          </w:p>
        </w:tc>
      </w:tr>
      <w:tr w:rsidR="003C798E" w:rsidRPr="00867493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</w:tr>
      <w:tr w:rsidR="003C798E" w:rsidRPr="00867493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%</w:t>
            </w:r>
          </w:p>
        </w:tc>
        <w:tc>
          <w:tcPr>
            <w:tcW w:w="1008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%</w:t>
            </w:r>
          </w:p>
        </w:tc>
        <w:tc>
          <w:tcPr>
            <w:tcW w:w="1009" w:type="dxa"/>
            <w:noWrap/>
            <w:hideMark/>
          </w:tcPr>
          <w:p w:rsidR="003C798E" w:rsidRPr="00867493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76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ypercholesterolemia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Yes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I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mponents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 failur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eripheral vascular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strok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obstructive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nective tissue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tic ulcer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d liver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-severe liver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plegia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rate-severe 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dney disease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– controlled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– uncontrolled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kaemia &amp; lymphoma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d  tumour + metastasis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</w:tr>
      <w:tr w:rsidR="003C798E" w:rsidRPr="00A14C19" w:rsidTr="00221AA6">
        <w:trPr>
          <w:trHeight w:val="315"/>
        </w:trPr>
        <w:tc>
          <w:tcPr>
            <w:tcW w:w="2073" w:type="dxa"/>
            <w:hideMark/>
          </w:tcPr>
          <w:p w:rsidR="003C798E" w:rsidRPr="00A14C19" w:rsidRDefault="003C798E" w:rsidP="00221AA6">
            <w:pPr>
              <w:ind w:left="28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DS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008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009" w:type="dxa"/>
            <w:noWrap/>
            <w:hideMark/>
          </w:tcPr>
          <w:p w:rsidR="003C798E" w:rsidRPr="00A14C19" w:rsidRDefault="003C798E" w:rsidP="00221A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</w:tr>
    </w:tbl>
    <w:p w:rsidR="003C798E" w:rsidRDefault="003C798E" w:rsidP="003C798E">
      <w:pPr>
        <w:rPr>
          <w:rFonts w:ascii="Times New Roman" w:hAnsi="Times New Roman" w:cs="Times New Roman"/>
        </w:rPr>
        <w:sectPr w:rsidR="003C798E" w:rsidSect="00E655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AE6743" w:rsidRDefault="00AE6743"/>
    <w:sectPr w:rsidR="00AE6743" w:rsidSect="003C7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8E"/>
    <w:rsid w:val="000138CC"/>
    <w:rsid w:val="000206B8"/>
    <w:rsid w:val="00024676"/>
    <w:rsid w:val="000305CE"/>
    <w:rsid w:val="00035610"/>
    <w:rsid w:val="000456E0"/>
    <w:rsid w:val="000604B1"/>
    <w:rsid w:val="00074595"/>
    <w:rsid w:val="0007629E"/>
    <w:rsid w:val="00076F25"/>
    <w:rsid w:val="000936BE"/>
    <w:rsid w:val="000A7B7D"/>
    <w:rsid w:val="000C57F9"/>
    <w:rsid w:val="000E0BC5"/>
    <w:rsid w:val="000E6186"/>
    <w:rsid w:val="000F40AC"/>
    <w:rsid w:val="000F6EB9"/>
    <w:rsid w:val="000F7EFD"/>
    <w:rsid w:val="00123AF5"/>
    <w:rsid w:val="001251C6"/>
    <w:rsid w:val="00135447"/>
    <w:rsid w:val="00151312"/>
    <w:rsid w:val="001529DC"/>
    <w:rsid w:val="001552B0"/>
    <w:rsid w:val="00193204"/>
    <w:rsid w:val="001A4721"/>
    <w:rsid w:val="001A5A83"/>
    <w:rsid w:val="001B3376"/>
    <w:rsid w:val="001C2D66"/>
    <w:rsid w:val="001C5040"/>
    <w:rsid w:val="001E0B1D"/>
    <w:rsid w:val="001E689F"/>
    <w:rsid w:val="001F0B6B"/>
    <w:rsid w:val="00230EA5"/>
    <w:rsid w:val="00237F39"/>
    <w:rsid w:val="0024073A"/>
    <w:rsid w:val="00245729"/>
    <w:rsid w:val="00250BE3"/>
    <w:rsid w:val="00251C79"/>
    <w:rsid w:val="00267533"/>
    <w:rsid w:val="00270E93"/>
    <w:rsid w:val="00290CC2"/>
    <w:rsid w:val="002915E3"/>
    <w:rsid w:val="00296159"/>
    <w:rsid w:val="002B7281"/>
    <w:rsid w:val="002C039F"/>
    <w:rsid w:val="002C46EF"/>
    <w:rsid w:val="002C683D"/>
    <w:rsid w:val="002D5467"/>
    <w:rsid w:val="002D67E4"/>
    <w:rsid w:val="002D7332"/>
    <w:rsid w:val="002E7607"/>
    <w:rsid w:val="002F2B98"/>
    <w:rsid w:val="002F7FFB"/>
    <w:rsid w:val="00302EEC"/>
    <w:rsid w:val="00322397"/>
    <w:rsid w:val="00322E07"/>
    <w:rsid w:val="00335E14"/>
    <w:rsid w:val="003361C8"/>
    <w:rsid w:val="00345ACD"/>
    <w:rsid w:val="00352039"/>
    <w:rsid w:val="00354151"/>
    <w:rsid w:val="00356CCD"/>
    <w:rsid w:val="00360D4F"/>
    <w:rsid w:val="0037755A"/>
    <w:rsid w:val="003776BF"/>
    <w:rsid w:val="00380410"/>
    <w:rsid w:val="00380A6B"/>
    <w:rsid w:val="003B5DB2"/>
    <w:rsid w:val="003C798E"/>
    <w:rsid w:val="003D5929"/>
    <w:rsid w:val="003F1031"/>
    <w:rsid w:val="003F150C"/>
    <w:rsid w:val="00405F71"/>
    <w:rsid w:val="00412037"/>
    <w:rsid w:val="00421C75"/>
    <w:rsid w:val="00426E2F"/>
    <w:rsid w:val="00432DB3"/>
    <w:rsid w:val="00432F29"/>
    <w:rsid w:val="00442D97"/>
    <w:rsid w:val="00445A24"/>
    <w:rsid w:val="00445CB7"/>
    <w:rsid w:val="00457C70"/>
    <w:rsid w:val="004711AA"/>
    <w:rsid w:val="00474BE2"/>
    <w:rsid w:val="00474BEE"/>
    <w:rsid w:val="00474D3C"/>
    <w:rsid w:val="004903C2"/>
    <w:rsid w:val="00490FFF"/>
    <w:rsid w:val="004A0398"/>
    <w:rsid w:val="004A4CD3"/>
    <w:rsid w:val="004A57AB"/>
    <w:rsid w:val="004B1272"/>
    <w:rsid w:val="004B160A"/>
    <w:rsid w:val="004B6009"/>
    <w:rsid w:val="004C0A11"/>
    <w:rsid w:val="004D3A9B"/>
    <w:rsid w:val="004F54DD"/>
    <w:rsid w:val="00502EA3"/>
    <w:rsid w:val="00506737"/>
    <w:rsid w:val="00524152"/>
    <w:rsid w:val="005255D9"/>
    <w:rsid w:val="005263F1"/>
    <w:rsid w:val="005346E1"/>
    <w:rsid w:val="00541167"/>
    <w:rsid w:val="00561449"/>
    <w:rsid w:val="005615E5"/>
    <w:rsid w:val="0056569F"/>
    <w:rsid w:val="00574470"/>
    <w:rsid w:val="00584DAC"/>
    <w:rsid w:val="00590064"/>
    <w:rsid w:val="00593E5C"/>
    <w:rsid w:val="005C08B8"/>
    <w:rsid w:val="005C22C9"/>
    <w:rsid w:val="005C5B5B"/>
    <w:rsid w:val="005C6454"/>
    <w:rsid w:val="005D323F"/>
    <w:rsid w:val="005D71EC"/>
    <w:rsid w:val="005D7A58"/>
    <w:rsid w:val="005E0052"/>
    <w:rsid w:val="005E25DF"/>
    <w:rsid w:val="005E7D5C"/>
    <w:rsid w:val="006012E5"/>
    <w:rsid w:val="006135F4"/>
    <w:rsid w:val="006175A4"/>
    <w:rsid w:val="006272B5"/>
    <w:rsid w:val="00636224"/>
    <w:rsid w:val="00637AE9"/>
    <w:rsid w:val="006500A1"/>
    <w:rsid w:val="00650E84"/>
    <w:rsid w:val="0067280B"/>
    <w:rsid w:val="0068415E"/>
    <w:rsid w:val="006A4448"/>
    <w:rsid w:val="006B7A6E"/>
    <w:rsid w:val="006C00D0"/>
    <w:rsid w:val="006C1CB5"/>
    <w:rsid w:val="006D0FE9"/>
    <w:rsid w:val="006F0A3C"/>
    <w:rsid w:val="006F2CD2"/>
    <w:rsid w:val="0070109C"/>
    <w:rsid w:val="00704199"/>
    <w:rsid w:val="00705C7A"/>
    <w:rsid w:val="00721F92"/>
    <w:rsid w:val="007229F8"/>
    <w:rsid w:val="007248C9"/>
    <w:rsid w:val="00731EC4"/>
    <w:rsid w:val="00734BD4"/>
    <w:rsid w:val="00735A43"/>
    <w:rsid w:val="00741A14"/>
    <w:rsid w:val="00744681"/>
    <w:rsid w:val="00744ED0"/>
    <w:rsid w:val="007521D4"/>
    <w:rsid w:val="00757A40"/>
    <w:rsid w:val="0079354A"/>
    <w:rsid w:val="0079563E"/>
    <w:rsid w:val="007A4792"/>
    <w:rsid w:val="007C0106"/>
    <w:rsid w:val="007C3CF5"/>
    <w:rsid w:val="007C470E"/>
    <w:rsid w:val="007D0295"/>
    <w:rsid w:val="007F7BA2"/>
    <w:rsid w:val="00801726"/>
    <w:rsid w:val="00821DE4"/>
    <w:rsid w:val="00855E58"/>
    <w:rsid w:val="00863E0B"/>
    <w:rsid w:val="0086456A"/>
    <w:rsid w:val="00870723"/>
    <w:rsid w:val="00871535"/>
    <w:rsid w:val="008762DC"/>
    <w:rsid w:val="00880B6B"/>
    <w:rsid w:val="0088592E"/>
    <w:rsid w:val="00885D55"/>
    <w:rsid w:val="008B5D33"/>
    <w:rsid w:val="008C55D9"/>
    <w:rsid w:val="008C5889"/>
    <w:rsid w:val="008C779A"/>
    <w:rsid w:val="008E01A5"/>
    <w:rsid w:val="008E6BD1"/>
    <w:rsid w:val="00902FA9"/>
    <w:rsid w:val="00904328"/>
    <w:rsid w:val="009118D2"/>
    <w:rsid w:val="009229A9"/>
    <w:rsid w:val="009372B1"/>
    <w:rsid w:val="009445FB"/>
    <w:rsid w:val="00957293"/>
    <w:rsid w:val="0095755A"/>
    <w:rsid w:val="00986009"/>
    <w:rsid w:val="00987945"/>
    <w:rsid w:val="009924F7"/>
    <w:rsid w:val="009A4D99"/>
    <w:rsid w:val="009B05FB"/>
    <w:rsid w:val="009B4708"/>
    <w:rsid w:val="009D6B67"/>
    <w:rsid w:val="009D7F8B"/>
    <w:rsid w:val="009E5327"/>
    <w:rsid w:val="009E796E"/>
    <w:rsid w:val="009E7D84"/>
    <w:rsid w:val="009F6838"/>
    <w:rsid w:val="00A264D3"/>
    <w:rsid w:val="00A31C2A"/>
    <w:rsid w:val="00A33D3E"/>
    <w:rsid w:val="00A552FB"/>
    <w:rsid w:val="00A5596D"/>
    <w:rsid w:val="00A8087B"/>
    <w:rsid w:val="00A83AB7"/>
    <w:rsid w:val="00A868C5"/>
    <w:rsid w:val="00A900B1"/>
    <w:rsid w:val="00A94632"/>
    <w:rsid w:val="00A94D14"/>
    <w:rsid w:val="00AA1EDE"/>
    <w:rsid w:val="00AA22BE"/>
    <w:rsid w:val="00AA2417"/>
    <w:rsid w:val="00AB518A"/>
    <w:rsid w:val="00AB522C"/>
    <w:rsid w:val="00AC04EF"/>
    <w:rsid w:val="00AC52DD"/>
    <w:rsid w:val="00AE33E1"/>
    <w:rsid w:val="00AE4166"/>
    <w:rsid w:val="00AE6743"/>
    <w:rsid w:val="00AE71AC"/>
    <w:rsid w:val="00AF238A"/>
    <w:rsid w:val="00AF2754"/>
    <w:rsid w:val="00B0464E"/>
    <w:rsid w:val="00B07C9C"/>
    <w:rsid w:val="00B26BF9"/>
    <w:rsid w:val="00B2795E"/>
    <w:rsid w:val="00B338F8"/>
    <w:rsid w:val="00B417C1"/>
    <w:rsid w:val="00B6741B"/>
    <w:rsid w:val="00B74300"/>
    <w:rsid w:val="00B92432"/>
    <w:rsid w:val="00BA132A"/>
    <w:rsid w:val="00BB3EF6"/>
    <w:rsid w:val="00BC55C6"/>
    <w:rsid w:val="00BD00D8"/>
    <w:rsid w:val="00BF79C9"/>
    <w:rsid w:val="00C00C04"/>
    <w:rsid w:val="00C03416"/>
    <w:rsid w:val="00C36B36"/>
    <w:rsid w:val="00C430BA"/>
    <w:rsid w:val="00C45798"/>
    <w:rsid w:val="00C57CFB"/>
    <w:rsid w:val="00C766C2"/>
    <w:rsid w:val="00C850D3"/>
    <w:rsid w:val="00CA1D7E"/>
    <w:rsid w:val="00CA3F9B"/>
    <w:rsid w:val="00CB16DE"/>
    <w:rsid w:val="00CB29AC"/>
    <w:rsid w:val="00CB69B2"/>
    <w:rsid w:val="00CC08CF"/>
    <w:rsid w:val="00CC0951"/>
    <w:rsid w:val="00CD6D48"/>
    <w:rsid w:val="00CE3534"/>
    <w:rsid w:val="00CF604A"/>
    <w:rsid w:val="00D1381C"/>
    <w:rsid w:val="00D211BA"/>
    <w:rsid w:val="00D26D67"/>
    <w:rsid w:val="00D35E33"/>
    <w:rsid w:val="00D539B0"/>
    <w:rsid w:val="00D554D7"/>
    <w:rsid w:val="00D603A4"/>
    <w:rsid w:val="00D742B0"/>
    <w:rsid w:val="00D856EA"/>
    <w:rsid w:val="00DA238F"/>
    <w:rsid w:val="00DB0E70"/>
    <w:rsid w:val="00DC3A55"/>
    <w:rsid w:val="00DC525E"/>
    <w:rsid w:val="00DC6173"/>
    <w:rsid w:val="00DD1552"/>
    <w:rsid w:val="00DD65D2"/>
    <w:rsid w:val="00DE19FE"/>
    <w:rsid w:val="00DE4E75"/>
    <w:rsid w:val="00DE584F"/>
    <w:rsid w:val="00DE5E61"/>
    <w:rsid w:val="00E00D23"/>
    <w:rsid w:val="00E02E5B"/>
    <w:rsid w:val="00E0654B"/>
    <w:rsid w:val="00E2084B"/>
    <w:rsid w:val="00E22D83"/>
    <w:rsid w:val="00E346BC"/>
    <w:rsid w:val="00E4042B"/>
    <w:rsid w:val="00E46949"/>
    <w:rsid w:val="00E5769C"/>
    <w:rsid w:val="00E72091"/>
    <w:rsid w:val="00E945DD"/>
    <w:rsid w:val="00EA3340"/>
    <w:rsid w:val="00EC44C9"/>
    <w:rsid w:val="00ED17DD"/>
    <w:rsid w:val="00ED34DE"/>
    <w:rsid w:val="00ED4940"/>
    <w:rsid w:val="00EE1FD4"/>
    <w:rsid w:val="00EE516B"/>
    <w:rsid w:val="00EF44FD"/>
    <w:rsid w:val="00F1077C"/>
    <w:rsid w:val="00F16AE4"/>
    <w:rsid w:val="00F26D14"/>
    <w:rsid w:val="00F63AA4"/>
    <w:rsid w:val="00F64E3F"/>
    <w:rsid w:val="00F65373"/>
    <w:rsid w:val="00F756CA"/>
    <w:rsid w:val="00F7621B"/>
    <w:rsid w:val="00F930AF"/>
    <w:rsid w:val="00F96E81"/>
    <w:rsid w:val="00FA1A99"/>
    <w:rsid w:val="00FC0FCC"/>
    <w:rsid w:val="00FC60CF"/>
    <w:rsid w:val="00FD5029"/>
    <w:rsid w:val="00FF0947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E88A"/>
  <w15:chartTrackingRefBased/>
  <w15:docId w15:val="{EC025FD8-4290-4627-86F8-3BBE0C03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98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98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798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98E"/>
  </w:style>
  <w:style w:type="paragraph" w:styleId="CommentText">
    <w:name w:val="annotation text"/>
    <w:basedOn w:val="Normal"/>
    <w:link w:val="CommentTextChar"/>
    <w:uiPriority w:val="99"/>
    <w:semiHidden/>
    <w:unhideWhenUsed/>
    <w:rsid w:val="003C798E"/>
    <w:pPr>
      <w:spacing w:after="20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C798E"/>
    <w:rPr>
      <w:rFonts w:asciiTheme="minorHAnsi" w:hAnsiTheme="minorHAnsi" w:cstheme="minorBidi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98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C798E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98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98E"/>
    <w:pPr>
      <w:spacing w:after="160"/>
    </w:pPr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C798E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798E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3</Words>
  <Characters>7889</Characters>
  <Application>Microsoft Office Word</Application>
  <DocSecurity>0</DocSecurity>
  <Lines>65</Lines>
  <Paragraphs>18</Paragraphs>
  <ScaleCrop>false</ScaleCrop>
  <Company/>
  <LinksUpToDate>false</LinksUpToDate>
  <CharactersWithSpaces>9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1</cp:revision>
  <dcterms:created xsi:type="dcterms:W3CDTF">2018-08-23T19:42:00Z</dcterms:created>
  <dcterms:modified xsi:type="dcterms:W3CDTF">2018-08-23T19:42:00Z</dcterms:modified>
</cp:coreProperties>
</file>